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E2D94" w14:textId="35B2EF57" w:rsidR="007E4748" w:rsidRPr="005B2EAB" w:rsidRDefault="00121ADD" w:rsidP="007E4748">
      <w:pPr>
        <w:pStyle w:val="Normal1"/>
        <w:spacing w:line="480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>Additional file</w:t>
      </w:r>
      <w:r w:rsidR="000C7B59" w:rsidRPr="005B2EAB">
        <w:rPr>
          <w:rFonts w:asciiTheme="minorHAnsi" w:hAnsiTheme="minorHAnsi" w:cstheme="minorHAnsi"/>
          <w:b/>
          <w:lang w:val="en-GB"/>
        </w:rPr>
        <w:t xml:space="preserve"> </w:t>
      </w:r>
      <w:r w:rsidR="00814CC0">
        <w:rPr>
          <w:rFonts w:asciiTheme="minorHAnsi" w:hAnsiTheme="minorHAnsi" w:cstheme="minorHAnsi"/>
          <w:b/>
          <w:lang w:val="en-GB"/>
        </w:rPr>
        <w:t>1</w:t>
      </w:r>
      <w:r w:rsidR="007E4748" w:rsidRPr="005B2EAB">
        <w:rPr>
          <w:rFonts w:asciiTheme="minorHAnsi" w:hAnsiTheme="minorHAnsi" w:cstheme="minorHAnsi"/>
          <w:b/>
          <w:lang w:val="en-GB"/>
        </w:rPr>
        <w:t>. Consolidated criteria for reporting qualitative studies (COREQ): 32-item checklist</w:t>
      </w: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0"/>
        <w:gridCol w:w="3515"/>
        <w:gridCol w:w="2865"/>
        <w:gridCol w:w="2100"/>
      </w:tblGrid>
      <w:tr w:rsidR="007E4748" w:rsidRPr="005B2EAB" w14:paraId="03D2BABC" w14:textId="77777777" w:rsidTr="00FA33B7">
        <w:trPr>
          <w:trHeight w:val="500"/>
        </w:trPr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76B3E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 xml:space="preserve">No </w:t>
            </w:r>
          </w:p>
        </w:tc>
        <w:tc>
          <w:tcPr>
            <w:tcW w:w="3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A19B1" w14:textId="77777777" w:rsidR="007E4748" w:rsidRPr="005B2EAB" w:rsidRDefault="007E4748" w:rsidP="00FA33B7">
            <w:pPr>
              <w:pStyle w:val="Normal1"/>
              <w:spacing w:line="3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>Item</w:t>
            </w:r>
          </w:p>
        </w:tc>
        <w:tc>
          <w:tcPr>
            <w:tcW w:w="28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871FE" w14:textId="77777777" w:rsidR="007E4748" w:rsidRPr="005B2EAB" w:rsidRDefault="007E4748" w:rsidP="00FA33B7">
            <w:pPr>
              <w:pStyle w:val="Normal1"/>
              <w:spacing w:line="3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>Guide questions/description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9FD2E" w14:textId="77777777" w:rsidR="007E4748" w:rsidRPr="005B2EAB" w:rsidRDefault="007E4748" w:rsidP="00FA33B7">
            <w:pPr>
              <w:pStyle w:val="Normal1"/>
              <w:spacing w:line="340" w:lineRule="auto"/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</w:tr>
      <w:tr w:rsidR="007E4748" w:rsidRPr="005B2EAB" w14:paraId="658A1797" w14:textId="77777777" w:rsidTr="00FA33B7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27CC9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>Domain 1: Research team and reflexivity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</w:tr>
      <w:tr w:rsidR="007E4748" w:rsidRPr="005B2EAB" w14:paraId="11B03247" w14:textId="77777777" w:rsidTr="00FA33B7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7DD42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 xml:space="preserve">Personal Characteristics </w:t>
            </w:r>
          </w:p>
        </w:tc>
      </w:tr>
      <w:tr w:rsidR="007E4748" w:rsidRPr="005B2EAB" w14:paraId="43B22D99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586AA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BFC6E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Interviewer/facilitato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FC52E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hich author/s conducted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C388C" w14:textId="13141077" w:rsidR="007E4748" w:rsidRPr="005B2EAB" w:rsidRDefault="007269F0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S.</w:t>
            </w:r>
            <w:r w:rsidR="00D2393B" w:rsidRPr="005B2EAB">
              <w:rPr>
                <w:rFonts w:asciiTheme="minorHAnsi" w:hAnsiTheme="minorHAnsi" w:cstheme="minorHAnsi"/>
                <w:lang w:val="en-GB"/>
              </w:rPr>
              <w:t>S</w:t>
            </w:r>
            <w:r w:rsidRPr="005B2EAB">
              <w:rPr>
                <w:rFonts w:asciiTheme="minorHAnsi" w:hAnsiTheme="minorHAnsi" w:cstheme="minorHAnsi"/>
                <w:lang w:val="en-GB"/>
              </w:rPr>
              <w:t>.</w:t>
            </w:r>
          </w:p>
        </w:tc>
      </w:tr>
      <w:tr w:rsidR="007E4748" w:rsidRPr="005B2EAB" w14:paraId="1B97ED99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C1F26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3C31C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Credential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0B588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hat were the researcher's credentials? </w:t>
            </w:r>
            <w:r w:rsidRPr="005B2EAB">
              <w:rPr>
                <w:rFonts w:asciiTheme="minorHAnsi" w:hAnsiTheme="minorHAnsi" w:cstheme="minorHAnsi"/>
                <w:i/>
                <w:lang w:val="en-GB"/>
              </w:rPr>
              <w:t>E.g. PhD, MD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0EA44" w14:textId="27842FCB" w:rsidR="007E4748" w:rsidRPr="005B2EAB" w:rsidRDefault="007269F0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S.</w:t>
            </w:r>
            <w:r w:rsidR="00D2393B" w:rsidRPr="005B2EAB">
              <w:rPr>
                <w:rFonts w:asciiTheme="minorHAnsi" w:hAnsiTheme="minorHAnsi" w:cstheme="minorHAnsi"/>
                <w:lang w:val="en-GB"/>
              </w:rPr>
              <w:t>S</w:t>
            </w:r>
            <w:r w:rsidRPr="005B2EAB">
              <w:rPr>
                <w:rFonts w:asciiTheme="minorHAnsi" w:hAnsiTheme="minorHAnsi" w:cstheme="minorHAnsi"/>
                <w:lang w:val="en-GB"/>
              </w:rPr>
              <w:t>.</w:t>
            </w:r>
            <w:r w:rsidR="00D2393B" w:rsidRPr="005B2EAB">
              <w:rPr>
                <w:rFonts w:asciiTheme="minorHAnsi" w:hAnsiTheme="minorHAnsi" w:cstheme="minorHAnsi"/>
                <w:lang w:val="en-GB"/>
              </w:rPr>
              <w:t xml:space="preserve"> (</w:t>
            </w:r>
            <w:r w:rsidRPr="005B2EAB">
              <w:rPr>
                <w:rFonts w:asciiTheme="minorHAnsi" w:hAnsiTheme="minorHAnsi" w:cstheme="minorHAnsi"/>
                <w:lang w:val="en-GB"/>
              </w:rPr>
              <w:t>MPH</w:t>
            </w:r>
            <w:r w:rsidR="007E4748" w:rsidRPr="005B2EAB">
              <w:rPr>
                <w:rFonts w:asciiTheme="minorHAnsi" w:hAnsiTheme="minorHAnsi" w:cstheme="minorHAnsi"/>
                <w:lang w:val="en-GB"/>
              </w:rPr>
              <w:t xml:space="preserve">); </w:t>
            </w:r>
            <w:r w:rsidRPr="005B2EAB">
              <w:rPr>
                <w:rFonts w:asciiTheme="minorHAnsi" w:hAnsiTheme="minorHAnsi" w:cstheme="minorHAnsi"/>
                <w:lang w:val="en-GB"/>
              </w:rPr>
              <w:t>C.D.F</w:t>
            </w:r>
            <w:r w:rsidR="00D2393B"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7E4748" w:rsidRPr="005B2EAB">
              <w:rPr>
                <w:rFonts w:asciiTheme="minorHAnsi" w:hAnsiTheme="minorHAnsi" w:cstheme="minorHAnsi"/>
                <w:lang w:val="en-GB"/>
              </w:rPr>
              <w:t>(M</w:t>
            </w:r>
            <w:r w:rsidRPr="005B2EAB">
              <w:rPr>
                <w:rFonts w:asciiTheme="minorHAnsi" w:hAnsiTheme="minorHAnsi" w:cstheme="minorHAnsi"/>
                <w:lang w:val="en-GB"/>
              </w:rPr>
              <w:t>PH</w:t>
            </w:r>
            <w:r w:rsidR="007E4748" w:rsidRPr="005B2EAB">
              <w:rPr>
                <w:rFonts w:asciiTheme="minorHAnsi" w:hAnsiTheme="minorHAnsi" w:cstheme="minorHAnsi"/>
                <w:lang w:val="en-GB"/>
              </w:rPr>
              <w:t>)</w:t>
            </w:r>
          </w:p>
        </w:tc>
      </w:tr>
      <w:tr w:rsidR="007E4748" w:rsidRPr="005B2EAB" w14:paraId="0DE09BED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82D795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3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5302A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Occu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5AE93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hat was their occupation at the time of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705DD" w14:textId="7A426817" w:rsidR="007E4748" w:rsidRPr="005B2EAB" w:rsidRDefault="007269F0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S.</w:t>
            </w:r>
            <w:r w:rsidR="00D2393B" w:rsidRPr="005B2EAB">
              <w:rPr>
                <w:rFonts w:asciiTheme="minorHAnsi" w:hAnsiTheme="minorHAnsi" w:cstheme="minorHAnsi"/>
                <w:lang w:val="en-GB"/>
              </w:rPr>
              <w:t>S</w:t>
            </w:r>
            <w:r w:rsidRPr="005B2EAB">
              <w:rPr>
                <w:rFonts w:asciiTheme="minorHAnsi" w:hAnsiTheme="minorHAnsi" w:cstheme="minorHAnsi"/>
                <w:lang w:val="en-GB"/>
              </w:rPr>
              <w:t>. Research Associate</w:t>
            </w:r>
            <w:r w:rsidR="005B2EAB">
              <w:rPr>
                <w:rFonts w:asciiTheme="minorHAnsi" w:hAnsiTheme="minorHAnsi" w:cstheme="minorHAnsi"/>
                <w:lang w:val="en-GB"/>
              </w:rPr>
              <w:t>;</w:t>
            </w:r>
          </w:p>
          <w:p w14:paraId="16D89534" w14:textId="45845572" w:rsidR="007E4748" w:rsidRPr="005B2EAB" w:rsidRDefault="007269F0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C.D.F.</w:t>
            </w:r>
            <w:r w:rsidR="007E4748"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5B2EAB">
              <w:rPr>
                <w:rFonts w:asciiTheme="minorHAnsi" w:hAnsiTheme="minorHAnsi" w:cstheme="minorHAnsi"/>
                <w:lang w:val="en-GB"/>
              </w:rPr>
              <w:t>Research Associate</w:t>
            </w:r>
          </w:p>
        </w:tc>
      </w:tr>
      <w:tr w:rsidR="007E4748" w:rsidRPr="005B2EAB" w14:paraId="284BA6E5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A87C5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4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78502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Gend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465BB2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as the researcher male or femal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87776" w14:textId="437C87F0" w:rsidR="007E4748" w:rsidRPr="005B2EAB" w:rsidRDefault="003C2D67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S.</w:t>
            </w:r>
            <w:r w:rsidR="00D2393B" w:rsidRPr="005B2EAB">
              <w:rPr>
                <w:rFonts w:asciiTheme="minorHAnsi" w:hAnsiTheme="minorHAnsi" w:cstheme="minorHAnsi"/>
                <w:lang w:val="en-GB"/>
              </w:rPr>
              <w:t>S</w:t>
            </w:r>
            <w:r w:rsidRPr="005B2EAB">
              <w:rPr>
                <w:rFonts w:asciiTheme="minorHAnsi" w:hAnsiTheme="minorHAnsi" w:cstheme="minorHAnsi"/>
                <w:lang w:val="en-GB"/>
              </w:rPr>
              <w:t>. Female</w:t>
            </w:r>
            <w:r w:rsidR="00D2393B" w:rsidRPr="005B2EAB">
              <w:rPr>
                <w:rFonts w:asciiTheme="minorHAnsi" w:hAnsiTheme="minorHAnsi" w:cstheme="minorHAnsi"/>
                <w:lang w:val="en-GB"/>
              </w:rPr>
              <w:t xml:space="preserve">; </w:t>
            </w:r>
            <w:r w:rsidRPr="005B2EAB">
              <w:rPr>
                <w:rFonts w:asciiTheme="minorHAnsi" w:hAnsiTheme="minorHAnsi" w:cstheme="minorHAnsi"/>
                <w:lang w:val="en-GB"/>
              </w:rPr>
              <w:t>C.D.F. M</w:t>
            </w:r>
            <w:r w:rsidR="00D2393B" w:rsidRPr="005B2EAB">
              <w:rPr>
                <w:rFonts w:asciiTheme="minorHAnsi" w:hAnsiTheme="minorHAnsi" w:cstheme="minorHAnsi"/>
                <w:lang w:val="en-GB"/>
              </w:rPr>
              <w:t>ale</w:t>
            </w:r>
          </w:p>
        </w:tc>
      </w:tr>
      <w:tr w:rsidR="007E4748" w:rsidRPr="005B2EAB" w14:paraId="1776468D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E7328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5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4AFB4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Experience and train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57511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hat experience or training did the researcher hav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8DD80" w14:textId="6F72C9EA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Qualitative research training and experience - IDIs, </w:t>
            </w:r>
            <w:r w:rsidR="00D2393B" w:rsidRPr="005B2EAB">
              <w:rPr>
                <w:rFonts w:asciiTheme="minorHAnsi" w:hAnsiTheme="minorHAnsi" w:cstheme="minorHAnsi"/>
                <w:lang w:val="en-GB"/>
              </w:rPr>
              <w:t>FGDs</w:t>
            </w:r>
          </w:p>
        </w:tc>
      </w:tr>
      <w:tr w:rsidR="007E4748" w:rsidRPr="005B2EAB" w14:paraId="771514ED" w14:textId="77777777" w:rsidTr="00FA33B7">
        <w:trPr>
          <w:trHeight w:val="3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D5AE7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 xml:space="preserve">Relationship with participants </w:t>
            </w:r>
          </w:p>
        </w:tc>
      </w:tr>
      <w:tr w:rsidR="007E4748" w:rsidRPr="005B2EAB" w14:paraId="19B3D782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D0AD19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6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D9297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Relationship establish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D8419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as a relationship established prior to study commencement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1735E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No</w:t>
            </w:r>
          </w:p>
        </w:tc>
      </w:tr>
      <w:tr w:rsidR="007E4748" w:rsidRPr="005B2EAB" w14:paraId="04126E25" w14:textId="77777777" w:rsidTr="00FA33B7">
        <w:trPr>
          <w:trHeight w:val="14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F6188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7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D66F0" w14:textId="77777777" w:rsidR="007E4748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Participant knowledge of the interviewer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2D86E" w14:textId="78378EE7" w:rsidR="00B355B7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What did the participants know about the researcher? e</w:t>
            </w:r>
            <w:r w:rsidRPr="005B2EAB">
              <w:rPr>
                <w:rFonts w:asciiTheme="minorHAnsi" w:hAnsiTheme="minorHAnsi" w:cstheme="minorHAnsi"/>
                <w:i/>
                <w:lang w:val="en-GB"/>
              </w:rPr>
              <w:t>.g. personal goals, reasons for doing the research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5EC99" w14:textId="621FD475" w:rsidR="00B355B7" w:rsidRPr="005B2EAB" w:rsidRDefault="007E4748" w:rsidP="00FA33B7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Reasons for doing the research – </w:t>
            </w:r>
            <w:r w:rsidR="00553DC0">
              <w:rPr>
                <w:rFonts w:asciiTheme="minorHAnsi" w:hAnsiTheme="minorHAnsi" w:cstheme="minorHAnsi"/>
                <w:lang w:val="en-GB"/>
              </w:rPr>
              <w:t xml:space="preserve">explore </w:t>
            </w:r>
            <w:r w:rsidR="005C7782">
              <w:rPr>
                <w:rFonts w:asciiTheme="minorHAnsi" w:hAnsiTheme="minorHAnsi" w:cstheme="minorHAnsi"/>
                <w:lang w:val="en-GB"/>
              </w:rPr>
              <w:t xml:space="preserve">strategies for developing normative integration in primary care </w:t>
            </w:r>
            <w:r w:rsidR="005C7782">
              <w:rPr>
                <w:rFonts w:asciiTheme="minorHAnsi" w:hAnsiTheme="minorHAnsi" w:cstheme="minorHAnsi"/>
                <w:lang w:val="en-GB"/>
              </w:rPr>
              <w:lastRenderedPageBreak/>
              <w:t>networks and perceived partnership success</w:t>
            </w:r>
          </w:p>
        </w:tc>
      </w:tr>
      <w:tr w:rsidR="00D2393B" w:rsidRPr="005B2EAB" w14:paraId="28F8B690" w14:textId="77777777" w:rsidTr="00FA33B7">
        <w:trPr>
          <w:trHeight w:val="17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83CA2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lastRenderedPageBreak/>
              <w:t xml:space="preserve">8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AFFBA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Interviewer characteristic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13320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hat characteristics were reported about the interviewer/facilitator? e.g. </w:t>
            </w:r>
            <w:r w:rsidRPr="005B2EAB">
              <w:rPr>
                <w:rFonts w:asciiTheme="minorHAnsi" w:hAnsiTheme="minorHAnsi" w:cstheme="minorHAnsi"/>
                <w:i/>
                <w:lang w:val="en-GB"/>
              </w:rPr>
              <w:t>Bias, assumptions, reasons and interests in the research topic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32113" w14:textId="1AF4E2C6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Reasons for doing the research – </w:t>
            </w:r>
            <w:r w:rsidR="00DA1063" w:rsidRPr="005B2EAB">
              <w:rPr>
                <w:rFonts w:asciiTheme="minorHAnsi" w:hAnsiTheme="minorHAnsi" w:cstheme="minorHAnsi"/>
                <w:lang w:val="en-GB"/>
              </w:rPr>
              <w:t>interest in the research topic</w:t>
            </w:r>
          </w:p>
        </w:tc>
      </w:tr>
      <w:tr w:rsidR="00D2393B" w:rsidRPr="005B2EAB" w14:paraId="229F731B" w14:textId="77777777" w:rsidTr="00FA33B7">
        <w:trPr>
          <w:trHeight w:val="38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071ED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>Domain 2: study design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</w:tr>
      <w:tr w:rsidR="00D2393B" w:rsidRPr="005B2EAB" w14:paraId="23FDC965" w14:textId="77777777" w:rsidTr="00FA33B7">
        <w:trPr>
          <w:trHeight w:val="26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F9CC3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 xml:space="preserve">Theoretical framework </w:t>
            </w:r>
          </w:p>
        </w:tc>
      </w:tr>
      <w:tr w:rsidR="00D2393B" w:rsidRPr="005B2EAB" w14:paraId="40B0A3DD" w14:textId="77777777" w:rsidTr="00FA33B7">
        <w:trPr>
          <w:trHeight w:val="20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23F863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9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CDFDB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Methodological orientation and Theory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4B1FE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hat methodological orientation was stated to underpin the study? </w:t>
            </w:r>
            <w:r w:rsidRPr="005B2EAB">
              <w:rPr>
                <w:rFonts w:asciiTheme="minorHAnsi" w:hAnsiTheme="minorHAnsi" w:cstheme="minorHAnsi"/>
                <w:i/>
                <w:lang w:val="en-GB"/>
              </w:rPr>
              <w:t>e.g. grounded theory, discourse analysis, ethnography, phenomenology, content analysis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D4A85" w14:textId="6FF7AD70" w:rsidR="00D2393B" w:rsidRPr="005B2EAB" w:rsidRDefault="003C2D67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Techniques of grounded theory</w:t>
            </w:r>
          </w:p>
        </w:tc>
      </w:tr>
      <w:tr w:rsidR="00D2393B" w:rsidRPr="005B2EAB" w14:paraId="1AE6EF78" w14:textId="77777777" w:rsidTr="00FA33B7">
        <w:trPr>
          <w:trHeight w:val="42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B1D11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 xml:space="preserve">Participant selection </w:t>
            </w:r>
          </w:p>
        </w:tc>
      </w:tr>
      <w:tr w:rsidR="00D2393B" w:rsidRPr="005B2EAB" w14:paraId="07D17CE4" w14:textId="77777777" w:rsidTr="00FA33B7">
        <w:trPr>
          <w:trHeight w:val="14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D7D5A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0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EA65B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Sampl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0E7E6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How were participants selected? </w:t>
            </w:r>
            <w:r w:rsidRPr="005B2EAB">
              <w:rPr>
                <w:rFonts w:asciiTheme="minorHAnsi" w:hAnsiTheme="minorHAnsi" w:cstheme="minorHAnsi"/>
                <w:i/>
                <w:lang w:val="en-GB"/>
              </w:rPr>
              <w:t>e.g. purposive, convenience, consecutive, snowball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D1953" w14:textId="23DC418A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Purposive</w:t>
            </w:r>
          </w:p>
        </w:tc>
      </w:tr>
      <w:tr w:rsidR="00D2393B" w:rsidRPr="005B2EAB" w14:paraId="4F3B648F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0F47F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1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0726B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Method of approach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25B3F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How were participants approached? e</w:t>
            </w:r>
            <w:r w:rsidRPr="005B2EAB">
              <w:rPr>
                <w:rFonts w:asciiTheme="minorHAnsi" w:hAnsiTheme="minorHAnsi" w:cstheme="minorHAnsi"/>
                <w:i/>
                <w:lang w:val="en-GB"/>
              </w:rPr>
              <w:t>.g. face-to-face, telephone, mail, email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35AB3" w14:textId="326811FE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C74563" w:rsidRPr="005B2EAB">
              <w:rPr>
                <w:rFonts w:asciiTheme="minorHAnsi" w:hAnsiTheme="minorHAnsi" w:cstheme="minorHAnsi"/>
                <w:lang w:val="en-GB"/>
              </w:rPr>
              <w:t xml:space="preserve">Telephone </w:t>
            </w:r>
            <w:r w:rsidR="003C2D67" w:rsidRPr="005B2EAB">
              <w:rPr>
                <w:rFonts w:asciiTheme="minorHAnsi" w:hAnsiTheme="minorHAnsi" w:cstheme="minorHAnsi"/>
                <w:lang w:val="en-GB"/>
              </w:rPr>
              <w:t>and email</w:t>
            </w:r>
          </w:p>
        </w:tc>
      </w:tr>
      <w:tr w:rsidR="00D2393B" w:rsidRPr="005B2EAB" w14:paraId="283DAD6B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DB27E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2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55EDF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Sample siz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55558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How many participants were in the stud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803FC" w14:textId="34F15162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C74563" w:rsidRPr="005B2EAB">
              <w:rPr>
                <w:rFonts w:asciiTheme="minorHAnsi" w:hAnsiTheme="minorHAnsi" w:cstheme="minorHAnsi"/>
                <w:lang w:val="en-GB"/>
              </w:rPr>
              <w:t>1</w:t>
            </w:r>
            <w:r w:rsidR="005C7782">
              <w:rPr>
                <w:rFonts w:asciiTheme="minorHAnsi" w:hAnsiTheme="minorHAnsi" w:cstheme="minorHAnsi"/>
                <w:lang w:val="en-GB"/>
              </w:rPr>
              <w:t>7</w:t>
            </w:r>
          </w:p>
        </w:tc>
      </w:tr>
      <w:tr w:rsidR="00D2393B" w:rsidRPr="005B2EAB" w14:paraId="601B3A4D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2B7AA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lastRenderedPageBreak/>
              <w:t xml:space="preserve">13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CCDC5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Non-particip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EF6A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How many people refused to participate or dropped out? Reason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A2B47" w14:textId="33BB68DC" w:rsidR="00D2393B" w:rsidRPr="005B2EAB" w:rsidRDefault="005C7782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</w:rPr>
              <w:t>Nil</w:t>
            </w:r>
          </w:p>
        </w:tc>
      </w:tr>
      <w:tr w:rsidR="00D2393B" w:rsidRPr="005B2EAB" w14:paraId="6B0E4EA4" w14:textId="77777777" w:rsidTr="00FA33B7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89163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 xml:space="preserve">Setting </w:t>
            </w:r>
          </w:p>
        </w:tc>
      </w:tr>
      <w:tr w:rsidR="00D2393B" w:rsidRPr="005B2EAB" w14:paraId="77A01299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BD4F4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4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535B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Setting of data collec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BA52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Where was the data collected? e</w:t>
            </w:r>
            <w:r w:rsidRPr="005B2EAB">
              <w:rPr>
                <w:rFonts w:asciiTheme="minorHAnsi" w:hAnsiTheme="minorHAnsi" w:cstheme="minorHAnsi"/>
                <w:i/>
                <w:lang w:val="en-GB"/>
              </w:rPr>
              <w:t>.g. home, clinic, workplace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C5E08" w14:textId="6F181F85" w:rsidR="00D2393B" w:rsidRPr="005B2EAB" w:rsidRDefault="003C2D67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</w:rPr>
              <w:t>Participants’ workplace</w:t>
            </w:r>
            <w:r w:rsidR="00C91B13">
              <w:rPr>
                <w:rFonts w:asciiTheme="minorHAnsi" w:hAnsiTheme="minorHAnsi" w:cstheme="minorHAnsi"/>
              </w:rPr>
              <w:t xml:space="preserve"> or video conferencing platform</w:t>
            </w:r>
          </w:p>
        </w:tc>
      </w:tr>
      <w:tr w:rsidR="00D2393B" w:rsidRPr="005B2EAB" w14:paraId="6EAF652B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6728A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5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4F4D1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Presence of non-participant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0EA38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as anyone else present besides the participants and researcher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61639" w14:textId="4F782243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Yes </w:t>
            </w:r>
            <w:r w:rsidR="00D650AD" w:rsidRPr="005B2EAB">
              <w:rPr>
                <w:rFonts w:asciiTheme="minorHAnsi" w:hAnsiTheme="minorHAnsi" w:cstheme="minorHAnsi"/>
                <w:lang w:val="en-GB"/>
              </w:rPr>
              <w:t>–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D650AD" w:rsidRPr="005B2EAB">
              <w:rPr>
                <w:rFonts w:asciiTheme="minorHAnsi" w:hAnsiTheme="minorHAnsi" w:cstheme="minorHAnsi"/>
                <w:lang w:val="en-GB"/>
              </w:rPr>
              <w:t xml:space="preserve">notetaker </w:t>
            </w:r>
          </w:p>
        </w:tc>
      </w:tr>
      <w:tr w:rsidR="00D2393B" w:rsidRPr="005B2EAB" w14:paraId="1288768C" w14:textId="77777777" w:rsidTr="00FA33B7">
        <w:trPr>
          <w:trHeight w:val="14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90201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6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EC30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Description of sampl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D5F4D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hat are the important characteristics of the sample? </w:t>
            </w:r>
            <w:r w:rsidRPr="005B2EAB">
              <w:rPr>
                <w:rFonts w:asciiTheme="minorHAnsi" w:hAnsiTheme="minorHAnsi" w:cstheme="minorHAnsi"/>
                <w:i/>
                <w:lang w:val="en-GB"/>
              </w:rPr>
              <w:t>e.g. demographic data, date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DF2CD" w14:textId="72A9D391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Reported in</w:t>
            </w:r>
            <w:r w:rsidR="00CE50C4" w:rsidRPr="005B2EAB">
              <w:rPr>
                <w:rFonts w:asciiTheme="minorHAnsi" w:hAnsiTheme="minorHAnsi" w:cstheme="minorHAnsi"/>
                <w:lang w:val="en-GB"/>
              </w:rPr>
              <w:t xml:space="preserve"> Results section</w:t>
            </w:r>
          </w:p>
        </w:tc>
      </w:tr>
      <w:tr w:rsidR="00D2393B" w:rsidRPr="005B2EAB" w14:paraId="4B475E1B" w14:textId="77777777" w:rsidTr="00FA33B7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884B2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 xml:space="preserve">Data collection </w:t>
            </w:r>
          </w:p>
        </w:tc>
      </w:tr>
      <w:tr w:rsidR="00D2393B" w:rsidRPr="005B2EAB" w14:paraId="61C80CE3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2098E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7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53499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Interview guid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FAB45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ere questions, prompts, guides provided by the authors? Was it pilot test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A602B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Yes</w:t>
            </w:r>
          </w:p>
        </w:tc>
      </w:tr>
      <w:tr w:rsidR="00D2393B" w:rsidRPr="005B2EAB" w14:paraId="00D0376C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3544E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8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60721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Repeat interview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C722D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ere repeat interviews carried out? If yes, how many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5057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No</w:t>
            </w:r>
          </w:p>
        </w:tc>
      </w:tr>
      <w:tr w:rsidR="00D2393B" w:rsidRPr="005B2EAB" w14:paraId="0F4D8F01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AE7C0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19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98F76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Audio/visual record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17795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Did the research use audio or visual recording to collect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5878A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Audio recording</w:t>
            </w:r>
          </w:p>
        </w:tc>
      </w:tr>
      <w:tr w:rsidR="00D2393B" w:rsidRPr="005B2EAB" w14:paraId="212E077C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3D2F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0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1DB2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Field not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207B7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ere field notes made during and/or after the interview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EE46E" w14:textId="382832CB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Yes</w:t>
            </w:r>
            <w:r w:rsidR="00980928"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</w:tr>
      <w:tr w:rsidR="00D2393B" w:rsidRPr="005B2EAB" w14:paraId="5973EA88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1EA5F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1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945E8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D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BB7D0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hat was the duration of the interviews or focus group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77AEF" w14:textId="67386073" w:rsidR="00D2393B" w:rsidRPr="005B2EAB" w:rsidRDefault="00CE50C4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</w:rPr>
              <w:t>60-80</w:t>
            </w:r>
            <w:r w:rsidR="00D47AFE" w:rsidRPr="005B2EAB">
              <w:rPr>
                <w:rFonts w:asciiTheme="minorHAnsi" w:hAnsiTheme="minorHAnsi" w:cstheme="minorHAnsi"/>
              </w:rPr>
              <w:t xml:space="preserve"> minutes</w:t>
            </w:r>
          </w:p>
        </w:tc>
      </w:tr>
      <w:tr w:rsidR="00D2393B" w:rsidRPr="005B2EAB" w14:paraId="502A7707" w14:textId="77777777" w:rsidTr="00FA33B7">
        <w:trPr>
          <w:trHeight w:val="5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936BA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lastRenderedPageBreak/>
              <w:t xml:space="preserve">22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556CF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Data saturation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029DA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as data saturation discussed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26430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Yes</w:t>
            </w:r>
          </w:p>
        </w:tc>
      </w:tr>
      <w:tr w:rsidR="00D2393B" w:rsidRPr="005B2EAB" w14:paraId="22712714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52F79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3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AE5F7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Transcripts return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74E043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ere transcripts returned to participants for comment and/or correction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C58A3" w14:textId="56D9724A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540595" w:rsidRPr="005B2EAB">
              <w:rPr>
                <w:rFonts w:asciiTheme="minorHAnsi" w:hAnsiTheme="minorHAnsi" w:cstheme="minorHAnsi"/>
                <w:lang w:val="en-GB"/>
              </w:rPr>
              <w:t>No</w:t>
            </w:r>
          </w:p>
        </w:tc>
      </w:tr>
      <w:tr w:rsidR="00D2393B" w:rsidRPr="005B2EAB" w14:paraId="75BA07DA" w14:textId="77777777" w:rsidTr="00FA33B7">
        <w:trPr>
          <w:trHeight w:val="4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4F724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>Domain 3: analysis and findings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</w:tr>
      <w:tr w:rsidR="00D2393B" w:rsidRPr="005B2EAB" w14:paraId="3EDA350D" w14:textId="77777777" w:rsidTr="00FA33B7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C25F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 xml:space="preserve">Data analysis </w:t>
            </w:r>
          </w:p>
        </w:tc>
      </w:tr>
      <w:tr w:rsidR="00D2393B" w:rsidRPr="005B2EAB" w14:paraId="0ED5ADC1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1FAFB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4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63F0F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Number of data coder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DEE0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How many data coders coded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24D20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2</w:t>
            </w:r>
          </w:p>
        </w:tc>
      </w:tr>
      <w:tr w:rsidR="00D2393B" w:rsidRPr="005B2EAB" w14:paraId="16DE5E17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77285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5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13501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Description of the coding tre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B354A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Did authors provide a description of the coding tree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82E20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Yes</w:t>
            </w:r>
          </w:p>
        </w:tc>
      </w:tr>
      <w:tr w:rsidR="00D2393B" w:rsidRPr="005B2EAB" w14:paraId="1C3F2BE7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C5160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6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AB27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Derivation of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DF405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ere themes identified in advance or derived from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74DC3" w14:textId="0CCCDB5F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CE50C4" w:rsidRPr="005B2EAB">
              <w:rPr>
                <w:rFonts w:asciiTheme="minorHAnsi" w:hAnsiTheme="minorHAnsi" w:cstheme="minorHAnsi"/>
                <w:lang w:val="en-GB"/>
              </w:rPr>
              <w:t>Derived from the data</w:t>
            </w:r>
          </w:p>
        </w:tc>
      </w:tr>
      <w:tr w:rsidR="00D2393B" w:rsidRPr="005B2EAB" w14:paraId="10F6C63B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3EC59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7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EEB58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Software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78714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hat software, if applicable, was used to manage the data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5EA9F" w14:textId="79D490AD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QSR NVivo 1</w:t>
            </w:r>
            <w:r w:rsidR="00980928" w:rsidRPr="005B2EAB">
              <w:rPr>
                <w:rFonts w:asciiTheme="minorHAnsi" w:hAnsiTheme="minorHAnsi" w:cstheme="minorHAnsi"/>
                <w:lang w:val="en-GB"/>
              </w:rPr>
              <w:t>2</w:t>
            </w:r>
          </w:p>
        </w:tc>
      </w:tr>
      <w:tr w:rsidR="00D2393B" w:rsidRPr="005B2EAB" w14:paraId="18008C53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F918F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8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009C4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Participant checking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396D8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Did participants provide feedback o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EB2DD" w14:textId="55233665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="00CE50C4" w:rsidRPr="005B2EAB">
              <w:rPr>
                <w:rFonts w:asciiTheme="minorHAnsi" w:hAnsiTheme="minorHAnsi" w:cstheme="minorHAnsi"/>
                <w:lang w:val="en-GB"/>
              </w:rPr>
              <w:t>Yes</w:t>
            </w:r>
            <w:r w:rsidR="00540595" w:rsidRPr="005B2EAB">
              <w:rPr>
                <w:rFonts w:asciiTheme="minorHAnsi" w:hAnsiTheme="minorHAnsi" w:cstheme="minorHAnsi"/>
                <w:lang w:val="en-GB"/>
              </w:rPr>
              <w:t xml:space="preserve">. Reported in the Data </w:t>
            </w:r>
            <w:r w:rsidR="00C91B13">
              <w:rPr>
                <w:rFonts w:asciiTheme="minorHAnsi" w:hAnsiTheme="minorHAnsi" w:cstheme="minorHAnsi"/>
                <w:lang w:val="en-GB"/>
              </w:rPr>
              <w:t>analysis section</w:t>
            </w:r>
          </w:p>
        </w:tc>
      </w:tr>
      <w:tr w:rsidR="00D2393B" w:rsidRPr="005B2EAB" w14:paraId="61DB19D0" w14:textId="77777777" w:rsidTr="00FA33B7">
        <w:trPr>
          <w:trHeight w:val="500"/>
        </w:trPr>
        <w:tc>
          <w:tcPr>
            <w:tcW w:w="9120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3FCEE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b/>
                <w:lang w:val="en-GB"/>
              </w:rPr>
            </w:pPr>
            <w:r w:rsidRPr="005B2EAB">
              <w:rPr>
                <w:rFonts w:asciiTheme="minorHAnsi" w:hAnsiTheme="minorHAnsi" w:cstheme="minorHAnsi"/>
                <w:b/>
                <w:lang w:val="en-GB"/>
              </w:rPr>
              <w:t xml:space="preserve">Reporting </w:t>
            </w:r>
          </w:p>
        </w:tc>
      </w:tr>
      <w:tr w:rsidR="00D2393B" w:rsidRPr="005B2EAB" w14:paraId="6133C968" w14:textId="77777777" w:rsidTr="00FA33B7">
        <w:trPr>
          <w:trHeight w:val="17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A3B39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29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EBA72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Quotations presented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37ED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>Were participant quotations presented to illustrate the themes / findings? Was each quotation identified? e</w:t>
            </w:r>
            <w:r w:rsidRPr="005B2EAB">
              <w:rPr>
                <w:rFonts w:asciiTheme="minorHAnsi" w:hAnsiTheme="minorHAnsi" w:cstheme="minorHAnsi"/>
                <w:i/>
                <w:lang w:val="en-GB"/>
              </w:rPr>
              <w:t>.g. participant number</w:t>
            </w:r>
            <w:r w:rsidRPr="005B2EAB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6706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Yes</w:t>
            </w:r>
          </w:p>
        </w:tc>
      </w:tr>
      <w:tr w:rsidR="00D2393B" w:rsidRPr="005B2EAB" w14:paraId="1B273933" w14:textId="77777777" w:rsidTr="00FA33B7">
        <w:trPr>
          <w:trHeight w:val="11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28362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30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70FF5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Data and findings consistent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BFD2C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as there consistency between the data presented and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C72A6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Yes</w:t>
            </w:r>
          </w:p>
        </w:tc>
      </w:tr>
      <w:tr w:rsidR="00D2393B" w:rsidRPr="005B2EAB" w14:paraId="2D8907F8" w14:textId="77777777" w:rsidTr="00FA33B7">
        <w:trPr>
          <w:trHeight w:val="800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A2CC6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lastRenderedPageBreak/>
              <w:t xml:space="preserve">31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47A33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Clarity of maj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0E14E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Were major themes clearly presented in the finding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01A97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Yes</w:t>
            </w:r>
          </w:p>
        </w:tc>
      </w:tr>
      <w:tr w:rsidR="00D2393B" w:rsidRPr="005B2EAB" w14:paraId="059B59A2" w14:textId="77777777" w:rsidTr="00FA33B7">
        <w:trPr>
          <w:trHeight w:val="871"/>
        </w:trPr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38B42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32. 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25ED6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Clarity of minor themes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CF4F5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Is there a description of diverse cases or discussion of minor themes?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E4433" w14:textId="77777777" w:rsidR="00D2393B" w:rsidRPr="005B2EAB" w:rsidRDefault="00D2393B" w:rsidP="00D2393B">
            <w:pPr>
              <w:pStyle w:val="Normal1"/>
              <w:spacing w:line="340" w:lineRule="auto"/>
              <w:rPr>
                <w:rFonts w:asciiTheme="minorHAnsi" w:hAnsiTheme="minorHAnsi" w:cstheme="minorHAnsi"/>
                <w:lang w:val="en-GB"/>
              </w:rPr>
            </w:pPr>
            <w:r w:rsidRPr="005B2EAB">
              <w:rPr>
                <w:rFonts w:asciiTheme="minorHAnsi" w:hAnsiTheme="minorHAnsi" w:cstheme="minorHAnsi"/>
                <w:lang w:val="en-GB"/>
              </w:rPr>
              <w:t xml:space="preserve"> Yes</w:t>
            </w:r>
          </w:p>
        </w:tc>
      </w:tr>
    </w:tbl>
    <w:p w14:paraId="33CA4E21" w14:textId="77777777" w:rsidR="00E00FBA" w:rsidRDefault="00E00FBA"/>
    <w:sectPr w:rsidR="00E00FB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437A9" w14:textId="77777777" w:rsidR="000A2701" w:rsidRDefault="000A2701" w:rsidP="002A44F7">
      <w:r>
        <w:separator/>
      </w:r>
    </w:p>
  </w:endnote>
  <w:endnote w:type="continuationSeparator" w:id="0">
    <w:p w14:paraId="58250BE2" w14:textId="77777777" w:rsidR="000A2701" w:rsidRDefault="000A2701" w:rsidP="002A4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3943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58AA5B" w14:textId="3F462782" w:rsidR="002A44F7" w:rsidRDefault="002A44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>/5</w:t>
        </w:r>
      </w:p>
    </w:sdtContent>
  </w:sdt>
  <w:p w14:paraId="0D58F5FE" w14:textId="77777777" w:rsidR="002A44F7" w:rsidRDefault="002A44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BCEDE" w14:textId="77777777" w:rsidR="000A2701" w:rsidRDefault="000A2701" w:rsidP="002A44F7">
      <w:r>
        <w:separator/>
      </w:r>
    </w:p>
  </w:footnote>
  <w:footnote w:type="continuationSeparator" w:id="0">
    <w:p w14:paraId="5886E43D" w14:textId="77777777" w:rsidR="000A2701" w:rsidRDefault="000A2701" w:rsidP="002A44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yMTI0MzEzsDQyMTVU0lEKTi0uzszPAymwqAUAfqG/gywAAAA="/>
  </w:docVars>
  <w:rsids>
    <w:rsidRoot w:val="007E4748"/>
    <w:rsid w:val="000A2701"/>
    <w:rsid w:val="000C7B59"/>
    <w:rsid w:val="00121ADD"/>
    <w:rsid w:val="001467DA"/>
    <w:rsid w:val="002327E1"/>
    <w:rsid w:val="002A44F7"/>
    <w:rsid w:val="003C2D67"/>
    <w:rsid w:val="003D5F70"/>
    <w:rsid w:val="00407CC3"/>
    <w:rsid w:val="004224EE"/>
    <w:rsid w:val="004A53ED"/>
    <w:rsid w:val="00540595"/>
    <w:rsid w:val="00553DC0"/>
    <w:rsid w:val="005B2EAB"/>
    <w:rsid w:val="005C7782"/>
    <w:rsid w:val="00605062"/>
    <w:rsid w:val="00671FB9"/>
    <w:rsid w:val="007269F0"/>
    <w:rsid w:val="00755B42"/>
    <w:rsid w:val="007A3877"/>
    <w:rsid w:val="007E4748"/>
    <w:rsid w:val="00814CC0"/>
    <w:rsid w:val="00980928"/>
    <w:rsid w:val="00B355B7"/>
    <w:rsid w:val="00B3566A"/>
    <w:rsid w:val="00C74563"/>
    <w:rsid w:val="00C91B13"/>
    <w:rsid w:val="00CE50C4"/>
    <w:rsid w:val="00D15017"/>
    <w:rsid w:val="00D2393B"/>
    <w:rsid w:val="00D47AFE"/>
    <w:rsid w:val="00D650AD"/>
    <w:rsid w:val="00DA1063"/>
    <w:rsid w:val="00E00FBA"/>
    <w:rsid w:val="00EC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833B93"/>
  <w15:docId w15:val="{15F62ECF-722C-410A-AE0D-4B7070B41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748"/>
    <w:pPr>
      <w:spacing w:after="0" w:line="240" w:lineRule="auto"/>
    </w:pPr>
    <w:rPr>
      <w:rFonts w:ascii="Helvetica" w:hAnsi="Helvetic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E4748"/>
    <w:pPr>
      <w:spacing w:after="0" w:line="276" w:lineRule="auto"/>
    </w:pPr>
    <w:rPr>
      <w:rFonts w:ascii="Arial" w:eastAsia="Arial" w:hAnsi="Arial" w:cs="Arial"/>
      <w:lang w:val="en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3B"/>
    <w:rPr>
      <w:rFonts w:ascii="Segoe UI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A44F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4F7"/>
    <w:rPr>
      <w:rFonts w:ascii="Helvetica" w:hAnsi="Helvetica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A44F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4F7"/>
    <w:rPr>
      <w:rFonts w:ascii="Helvetica" w:hAnsi="Helvetica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</TotalTime>
  <Pages>5</Pages>
  <Words>629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Kai Lin Emeline</dc:creator>
  <cp:keywords/>
  <dc:description/>
  <cp:lastModifiedBy>Shilpa Surendran</cp:lastModifiedBy>
  <cp:revision>13</cp:revision>
  <dcterms:created xsi:type="dcterms:W3CDTF">2020-12-22T08:44:00Z</dcterms:created>
  <dcterms:modified xsi:type="dcterms:W3CDTF">2022-02-16T08:25:00Z</dcterms:modified>
</cp:coreProperties>
</file>